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1. Day 7 concentration of Piperaquine and vomiting within 30 minutes following the treatment administration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701"/>
        <w:gridCol w:w="1709"/>
        <w:gridCol w:w="1798"/>
        <w:gridCol w:w="1704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Vomiting within 30 minut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No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iperaquine concentration on day 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&lt; 57.0 ng/ml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7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80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&gt;=57.0 ng/ml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2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2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Total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0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0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7T15:48:00Z</dcterms:created>
  <dc:creator>HP</dc:creator>
  <dc:description/>
  <cp:keywords/>
  <dc:language>en-US</dc:language>
  <cp:lastModifiedBy>Jean Bosco OUEDRAOGO</cp:lastModifiedBy>
  <dcterms:modified xsi:type="dcterms:W3CDTF">2014-07-17T15:48:00Z</dcterms:modified>
  <cp:revision>2</cp:revision>
  <dc:subject/>
  <dc:title/>
</cp:coreProperties>
</file>